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032" w:rsidRPr="00671A4D" w:rsidRDefault="004B220D" w:rsidP="004B220D">
      <w:pPr>
        <w:spacing w:beforeLines="30" w:before="93" w:afterLines="30" w:after="93" w:line="312" w:lineRule="auto"/>
        <w:rPr>
          <w:rFonts w:eastAsia="仿宋"/>
          <w:szCs w:val="21"/>
        </w:rPr>
      </w:pPr>
      <w:r w:rsidRPr="00671A4D">
        <w:rPr>
          <w:rFonts w:eastAsia="仿宋" w:hint="eastAsia"/>
          <w:szCs w:val="21"/>
        </w:rPr>
        <w:t>Table S1</w:t>
      </w:r>
      <w:r w:rsidRPr="00671A4D">
        <w:rPr>
          <w:rFonts w:eastAsia="仿宋" w:hint="eastAsia"/>
          <w:szCs w:val="21"/>
        </w:rPr>
        <w:t>：</w:t>
      </w:r>
      <w:r w:rsidR="006906A8" w:rsidRPr="006906A8">
        <w:rPr>
          <w:rFonts w:eastAsia="仿宋"/>
          <w:szCs w:val="21"/>
        </w:rPr>
        <w:t>Primers used for qRT-PCR analysis of 12 genes.</w:t>
      </w:r>
      <w:bookmarkStart w:id="0" w:name="_GoBack"/>
      <w:bookmarkEnd w:id="0"/>
    </w:p>
    <w:tbl>
      <w:tblPr>
        <w:tblW w:w="8505" w:type="dxa"/>
        <w:tblLook w:val="04A0" w:firstRow="1" w:lastRow="0" w:firstColumn="1" w:lastColumn="0" w:noHBand="0" w:noVBand="1"/>
      </w:tblPr>
      <w:tblGrid>
        <w:gridCol w:w="1276"/>
        <w:gridCol w:w="3260"/>
        <w:gridCol w:w="3969"/>
      </w:tblGrid>
      <w:tr w:rsidR="008A6032" w:rsidRPr="00671A4D" w:rsidTr="00671A4D">
        <w:trPr>
          <w:trHeight w:val="454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b/>
                <w:bCs/>
                <w:kern w:val="0"/>
                <w:szCs w:val="21"/>
              </w:rPr>
            </w:pPr>
            <w:r w:rsidRPr="00671A4D">
              <w:rPr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b/>
                <w:bCs/>
                <w:kern w:val="0"/>
                <w:szCs w:val="21"/>
              </w:rPr>
            </w:pPr>
            <w:r w:rsidRPr="00671A4D">
              <w:rPr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b/>
                <w:bCs/>
                <w:kern w:val="0"/>
                <w:szCs w:val="21"/>
              </w:rPr>
            </w:pPr>
            <w:r w:rsidRPr="00671A4D">
              <w:rPr>
                <w:b/>
                <w:bCs/>
                <w:kern w:val="0"/>
                <w:szCs w:val="21"/>
              </w:rPr>
              <w:t>Primer sequence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0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32" w:rsidRPr="00671A4D" w:rsidRDefault="008A6032" w:rsidP="004B220D">
            <w:pPr>
              <w:widowControl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TTGGCATCGTTGAGGGTCT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CAGTGGGAACACGGAAAGC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bookmarkStart w:id="1" w:name="_Hlk505550510"/>
            <w:r w:rsidRPr="00671A4D">
              <w:rPr>
                <w:kern w:val="0"/>
                <w:szCs w:val="21"/>
              </w:rPr>
              <w:t>1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rFonts w:hint="eastAsia"/>
                <w:kern w:val="0"/>
                <w:szCs w:val="21"/>
              </w:rPr>
              <w:t>Unigene 55189</w:t>
            </w:r>
            <w:r w:rsidRPr="00671A4D">
              <w:rPr>
                <w:kern w:val="0"/>
                <w:szCs w:val="21"/>
              </w:rPr>
              <w:t xml:space="preserve"> (ZEP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671A4D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 xml:space="preserve">F: </w:t>
            </w:r>
            <w:bookmarkStart w:id="2" w:name="OLE_LINK12"/>
            <w:r w:rsidRPr="00671A4D">
              <w:rPr>
                <w:kern w:val="0"/>
                <w:szCs w:val="21"/>
              </w:rPr>
              <w:t>GATTTGCGGAGCGAACATGG</w:t>
            </w:r>
            <w:bookmarkEnd w:id="2"/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671A4D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 xml:space="preserve">R: </w:t>
            </w:r>
            <w:bookmarkStart w:id="3" w:name="OLE_LINK13"/>
            <w:r w:rsidRPr="00671A4D">
              <w:rPr>
                <w:kern w:val="0"/>
                <w:szCs w:val="21"/>
              </w:rPr>
              <w:t>AGTTGGAAGGCACCCGATAC</w:t>
            </w:r>
            <w:bookmarkEnd w:id="3"/>
          </w:p>
        </w:tc>
      </w:tr>
      <w:bookmarkEnd w:id="1"/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2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Unigene55164 (NCED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bookmarkStart w:id="4" w:name="OLE_LINK9"/>
            <w:r w:rsidRPr="00671A4D">
              <w:rPr>
                <w:kern w:val="0"/>
                <w:szCs w:val="21"/>
              </w:rPr>
              <w:t xml:space="preserve">F: </w:t>
            </w:r>
            <w:bookmarkEnd w:id="4"/>
            <w:r w:rsidRPr="00671A4D">
              <w:rPr>
                <w:kern w:val="0"/>
                <w:szCs w:val="21"/>
              </w:rPr>
              <w:t>TCTGAGAAATGGAGCCAACC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bookmarkStart w:id="5" w:name="OLE_LINK10"/>
            <w:r w:rsidRPr="00671A4D">
              <w:rPr>
                <w:kern w:val="0"/>
                <w:szCs w:val="21"/>
              </w:rPr>
              <w:t xml:space="preserve">R: </w:t>
            </w:r>
            <w:bookmarkEnd w:id="5"/>
            <w:r w:rsidRPr="00671A4D">
              <w:rPr>
                <w:kern w:val="0"/>
                <w:szCs w:val="21"/>
              </w:rPr>
              <w:t>GGCAAGAATAGCTGGCTTTG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3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Unigene18827 (PYL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GCACATCCACCACAAATGAC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ACACATCCTTGGCATCAGAA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4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Unigene35866 (PP2C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CAATTCTTTGGCGTTCATCA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ATCGGCTTCTTGTTGCAAAT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5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CL9635.Contig2 (bHLH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ACGACGGAGGAAGATTGTTG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CCGAGTGTTGCCATTTCAG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6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CL5396.Contig2 (MYB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TTCCTTGGTTTCTGCGACA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TGGTGTTTGCTCCATCTTCA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7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Unigene52398 (WRKY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CTTGGCCTCACAGAGGAAAC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CGGGAATCACTACCCAAGAA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8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CL850.Contig8 (SOD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GACAACAGCCCTCCCAATAA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TGCTCCTGAAGATGAGATTCG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9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Unigene4379 (CAT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CAATGAGGAGTTATTGTTCCACAC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TCTCATCTGCCGCTATGGAT</w:t>
            </w:r>
          </w:p>
        </w:tc>
      </w:tr>
      <w:tr w:rsidR="00671A4D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671A4D" w:rsidRPr="00671A4D" w:rsidRDefault="00671A4D" w:rsidP="00671A4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10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671A4D" w:rsidRPr="00671A4D" w:rsidRDefault="00671A4D" w:rsidP="00671A4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rFonts w:hint="eastAsia"/>
                <w:kern w:val="0"/>
                <w:szCs w:val="21"/>
              </w:rPr>
              <w:t xml:space="preserve">CL1666.Contig15 </w:t>
            </w:r>
            <w:r w:rsidRPr="00671A4D">
              <w:rPr>
                <w:kern w:val="0"/>
                <w:szCs w:val="21"/>
              </w:rPr>
              <w:t>(APX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671A4D" w:rsidRPr="00671A4D" w:rsidRDefault="00671A4D" w:rsidP="00671A4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AGGGTATGGCCACCAGATAGA</w:t>
            </w:r>
          </w:p>
        </w:tc>
      </w:tr>
      <w:tr w:rsidR="00671A4D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671A4D" w:rsidRPr="00671A4D" w:rsidRDefault="00671A4D" w:rsidP="00671A4D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671A4D" w:rsidRPr="00671A4D" w:rsidRDefault="00671A4D" w:rsidP="00671A4D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671A4D" w:rsidRPr="00671A4D" w:rsidRDefault="00671A4D" w:rsidP="00671A4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GATGCTACCAAGGGAACGGA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11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Unigene48593 (LEA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CTCCACTTCCACTCACAGCA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afterLines="10" w:after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ATGGCTCGTTCTCTCTCCAA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12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Unigene2178 (P5CS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spacing w:beforeLines="10" w:before="31"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F: TGCTGGCAAACATGGAAGAG</w:t>
            </w:r>
          </w:p>
        </w:tc>
      </w:tr>
      <w:tr w:rsidR="008A6032" w:rsidRPr="00671A4D" w:rsidTr="004B220D">
        <w:trPr>
          <w:trHeight w:val="284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bottom w:val="single" w:sz="12" w:space="0" w:color="auto"/>
            </w:tcBorders>
            <w:vAlign w:val="center"/>
          </w:tcPr>
          <w:p w:rsidR="008A6032" w:rsidRPr="00671A4D" w:rsidRDefault="008A6032" w:rsidP="00AC2155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6032" w:rsidRPr="00671A4D" w:rsidRDefault="008A6032" w:rsidP="004B220D">
            <w:pPr>
              <w:widowControl/>
              <w:jc w:val="left"/>
              <w:rPr>
                <w:kern w:val="0"/>
                <w:szCs w:val="21"/>
              </w:rPr>
            </w:pPr>
            <w:r w:rsidRPr="00671A4D">
              <w:rPr>
                <w:kern w:val="0"/>
                <w:szCs w:val="21"/>
              </w:rPr>
              <w:t>R: AGGAGAACACCCAAGGGAGAT</w:t>
            </w:r>
          </w:p>
        </w:tc>
      </w:tr>
    </w:tbl>
    <w:p w:rsidR="00DF4433" w:rsidRPr="00671A4D" w:rsidRDefault="00DF4433" w:rsidP="00B308FA">
      <w:pPr>
        <w:spacing w:line="312" w:lineRule="auto"/>
        <w:rPr>
          <w:rFonts w:eastAsia="仿宋"/>
          <w:szCs w:val="21"/>
        </w:rPr>
      </w:pPr>
    </w:p>
    <w:sectPr w:rsidR="00DF4433" w:rsidRPr="00671A4D" w:rsidSect="00ED151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4B84" w:rsidRDefault="00B94B84" w:rsidP="00DF4433">
      <w:r>
        <w:separator/>
      </w:r>
    </w:p>
  </w:endnote>
  <w:endnote w:type="continuationSeparator" w:id="0">
    <w:p w:rsidR="00B94B84" w:rsidRDefault="00B94B84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4B84" w:rsidRDefault="00B94B84" w:rsidP="00DF4433">
      <w:r>
        <w:separator/>
      </w:r>
    </w:p>
  </w:footnote>
  <w:footnote w:type="continuationSeparator" w:id="0">
    <w:p w:rsidR="00B94B84" w:rsidRDefault="00B94B84" w:rsidP="00DF4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958FD"/>
    <w:rsid w:val="00182255"/>
    <w:rsid w:val="001C36BF"/>
    <w:rsid w:val="001F56E7"/>
    <w:rsid w:val="00236A9C"/>
    <w:rsid w:val="0039272B"/>
    <w:rsid w:val="004B220D"/>
    <w:rsid w:val="004D5E64"/>
    <w:rsid w:val="005018B8"/>
    <w:rsid w:val="00561AEA"/>
    <w:rsid w:val="00597B1D"/>
    <w:rsid w:val="00660817"/>
    <w:rsid w:val="00671A4D"/>
    <w:rsid w:val="006906A8"/>
    <w:rsid w:val="008A6032"/>
    <w:rsid w:val="009736B1"/>
    <w:rsid w:val="009A4F34"/>
    <w:rsid w:val="009D6985"/>
    <w:rsid w:val="00A5662F"/>
    <w:rsid w:val="00AA28A3"/>
    <w:rsid w:val="00B308FA"/>
    <w:rsid w:val="00B94B84"/>
    <w:rsid w:val="00DE6933"/>
    <w:rsid w:val="00DF4433"/>
    <w:rsid w:val="00E72D20"/>
    <w:rsid w:val="00ED1514"/>
    <w:rsid w:val="00F6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603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7-06-13T01:41:00Z</dcterms:created>
  <dcterms:modified xsi:type="dcterms:W3CDTF">2018-04-28T07:31:00Z</dcterms:modified>
</cp:coreProperties>
</file>